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66" w:type="pct"/>
        <w:tblLayout w:type="fixed"/>
        <w:tblLook w:val="04A0" w:firstRow="1" w:lastRow="0" w:firstColumn="1" w:lastColumn="0" w:noHBand="0" w:noVBand="1"/>
      </w:tblPr>
      <w:tblGrid>
        <w:gridCol w:w="3653"/>
        <w:gridCol w:w="4684"/>
        <w:gridCol w:w="3686"/>
        <w:gridCol w:w="998"/>
        <w:gridCol w:w="1322"/>
      </w:tblGrid>
      <w:tr w:rsidR="008E398C" w:rsidRPr="00A75C67" w14:paraId="3D8E378F" w14:textId="77777777" w:rsidTr="008E398C">
        <w:trPr>
          <w:trHeight w:val="700"/>
        </w:trPr>
        <w:tc>
          <w:tcPr>
            <w:tcW w:w="12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6D52A6" w14:textId="77777777" w:rsidR="00A75C67" w:rsidRPr="00A75C67" w:rsidRDefault="00A75C67" w:rsidP="00A75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r w:rsidRPr="00A75C67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 xml:space="preserve">Markers / </w:t>
            </w:r>
            <w:r w:rsidRPr="00A75C67">
              <w:rPr>
                <w:rFonts w:ascii="Times New Roman" w:eastAsia="Times New Roman" w:hAnsi="Times New Roman" w:cs="Times New Roman"/>
                <w:i/>
                <w:iCs/>
                <w:color w:val="000000"/>
                <w:sz w:val="28"/>
                <w:szCs w:val="28"/>
                <w:lang w:eastAsia="en-GB"/>
              </w:rPr>
              <w:t>mutants</w:t>
            </w:r>
          </w:p>
        </w:tc>
        <w:tc>
          <w:tcPr>
            <w:tcW w:w="163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5908729C" w14:textId="77777777" w:rsidR="00A75C67" w:rsidRPr="00A75C67" w:rsidRDefault="00A75C67" w:rsidP="00A75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A75C67">
              <w:rPr>
                <w:rFonts w:ascii="Times New Roman" w:eastAsia="Times New Roman" w:hAnsi="Times New Roman" w:cs="Times New Roman"/>
                <w:color w:val="000000"/>
                <w:sz w:val="28"/>
                <w:szCs w:val="28"/>
                <w:lang w:eastAsia="en-GB"/>
              </w:rPr>
              <w:t>Alelle</w:t>
            </w:r>
            <w:proofErr w:type="spellEnd"/>
          </w:p>
        </w:tc>
        <w:tc>
          <w:tcPr>
            <w:tcW w:w="12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421AF60" w14:textId="77777777" w:rsidR="00A75C67" w:rsidRPr="00A75C67" w:rsidRDefault="00A75C67" w:rsidP="00A75C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5C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imers (5'-3')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B51D483" w14:textId="77777777" w:rsidR="00A75C67" w:rsidRPr="00A75C67" w:rsidRDefault="00A75C67" w:rsidP="00A75C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5C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imer name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D5268E0" w14:textId="77777777" w:rsidR="00A75C67" w:rsidRPr="00A75C67" w:rsidRDefault="00A75C67" w:rsidP="00A75C6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A75C6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triction enzyme</w:t>
            </w:r>
          </w:p>
        </w:tc>
      </w:tr>
      <w:tr w:rsidR="008E398C" w:rsidRPr="00A75C67" w14:paraId="6726155B" w14:textId="77777777" w:rsidTr="008E398C">
        <w:trPr>
          <w:trHeight w:val="553"/>
        </w:trPr>
        <w:tc>
          <w:tcPr>
            <w:tcW w:w="12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C6EE5" w14:textId="7759D75A" w:rsidR="00A75C67" w:rsidRDefault="00A75C67" w:rsidP="00C145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</w:pPr>
            <w:proofErr w:type="gramStart"/>
            <w:r w:rsidRPr="00A75C67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  <w:t>bub</w:t>
            </w:r>
            <w:proofErr w:type="gramEnd"/>
            <w:r w:rsidRPr="00A75C67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  <w:t>-1(L282A;V285A)</w:t>
            </w:r>
            <w:r w:rsidR="005C4B19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  <w:t>;</w:t>
            </w:r>
          </w:p>
          <w:p w14:paraId="13F64F28" w14:textId="69C44A60" w:rsidR="00C1451F" w:rsidRPr="00A75C67" w:rsidRDefault="005C4B19" w:rsidP="00C145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  <w:t>bub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  <w:t>-1(L282A;V285A);(K718R;D847N)</w:t>
            </w:r>
          </w:p>
        </w:tc>
        <w:tc>
          <w:tcPr>
            <w:tcW w:w="16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C48AD" w14:textId="6A972BC7" w:rsidR="00A75C67" w:rsidRDefault="00A75C67" w:rsidP="00C145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</w:pPr>
            <w:proofErr w:type="gramStart"/>
            <w:r w:rsidRPr="00A75C67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  <w:t>bub</w:t>
            </w:r>
            <w:proofErr w:type="gramEnd"/>
            <w:r w:rsidRPr="00A75C67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  <w:t>-1(syb1936[bub-1((L282A;V285A)])I</w:t>
            </w:r>
            <w:r w:rsidR="005C4B19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  <w:t>;</w:t>
            </w:r>
          </w:p>
          <w:p w14:paraId="6B475BB7" w14:textId="50C67D5D" w:rsidR="00C1451F" w:rsidRPr="00A75C67" w:rsidRDefault="008E398C" w:rsidP="00C145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</w:pPr>
            <w:proofErr w:type="gramStart"/>
            <w:r w:rsidRPr="008E3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  <w:t>bub</w:t>
            </w:r>
            <w:proofErr w:type="gramEnd"/>
            <w:r w:rsidRPr="008E3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  <w:t>-1(syb1936,syb2383[bub-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  <w:t xml:space="preserve"> </w:t>
            </w:r>
            <w:r w:rsidRPr="008E398C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  <w:t>(L282A;V285A,K718R;D847N)]I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65F70" w14:textId="77777777" w:rsidR="00A75C67" w:rsidRPr="00A75C67" w:rsidRDefault="00A75C67" w:rsidP="00A75C6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75C6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ATGGAATATCGATTGAGGAGTTTC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80B27" w14:textId="77777777" w:rsidR="00A75C67" w:rsidRPr="00A75C67" w:rsidRDefault="00A75C67" w:rsidP="00A75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75C6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gp_153</w:t>
            </w:r>
          </w:p>
        </w:tc>
        <w:tc>
          <w:tcPr>
            <w:tcW w:w="4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0AB3C" w14:textId="77777777" w:rsidR="00A75C67" w:rsidRPr="00A75C67" w:rsidRDefault="00A75C67" w:rsidP="00A75C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A75C67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  <w:t>NsiI</w:t>
            </w:r>
            <w:proofErr w:type="spellEnd"/>
          </w:p>
        </w:tc>
      </w:tr>
      <w:tr w:rsidR="008E398C" w:rsidRPr="00A75C67" w14:paraId="053D9067" w14:textId="77777777" w:rsidTr="00C1451F">
        <w:trPr>
          <w:trHeight w:val="517"/>
        </w:trPr>
        <w:tc>
          <w:tcPr>
            <w:tcW w:w="12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E27F0" w14:textId="0760601C" w:rsidR="00A75C67" w:rsidRPr="00A75C67" w:rsidRDefault="00A75C67" w:rsidP="00C145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6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F00E6" w14:textId="77777777" w:rsidR="00A75C67" w:rsidRPr="00A75C67" w:rsidRDefault="00A75C67" w:rsidP="00C145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241D0" w14:textId="77777777" w:rsidR="00A75C67" w:rsidRPr="00A75C67" w:rsidRDefault="00A75C67" w:rsidP="00A75C6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75C6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CAATTTCGGGTTGTACTTCAGA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37C44" w14:textId="77777777" w:rsidR="00A75C67" w:rsidRPr="00A75C67" w:rsidRDefault="00A75C67" w:rsidP="00A75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75C6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gp_154</w:t>
            </w:r>
          </w:p>
        </w:tc>
        <w:tc>
          <w:tcPr>
            <w:tcW w:w="4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2FCEB" w14:textId="77777777" w:rsidR="00A75C67" w:rsidRPr="00A75C67" w:rsidRDefault="00A75C67" w:rsidP="00A75C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</w:pPr>
          </w:p>
        </w:tc>
      </w:tr>
      <w:tr w:rsidR="00C1451F" w:rsidRPr="00A75C67" w14:paraId="6218E262" w14:textId="77777777" w:rsidTr="00506384">
        <w:trPr>
          <w:trHeight w:val="163"/>
        </w:trPr>
        <w:tc>
          <w:tcPr>
            <w:tcW w:w="127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1E8B07A" w14:textId="5B651AEB" w:rsidR="00C1451F" w:rsidRPr="00A75C67" w:rsidRDefault="00C1451F" w:rsidP="00C145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  <w:t>bub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  <w:t>-1(S283A)</w:t>
            </w:r>
          </w:p>
        </w:tc>
        <w:tc>
          <w:tcPr>
            <w:tcW w:w="163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6C70CC3" w14:textId="6A78497A" w:rsidR="00C1451F" w:rsidRPr="00A75C67" w:rsidRDefault="00C1451F" w:rsidP="00C145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</w:pPr>
            <w:proofErr w:type="gramStart"/>
            <w:r w:rsidRPr="005C4B19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  <w:t>bub</w:t>
            </w:r>
            <w:proofErr w:type="gramEnd"/>
            <w:r w:rsidRPr="005C4B19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  <w:t>-1(syb2396[bub-1((S283A)])I</w:t>
            </w:r>
          </w:p>
        </w:tc>
        <w:tc>
          <w:tcPr>
            <w:tcW w:w="12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4189E1" w14:textId="7CE26B15" w:rsidR="00C1451F" w:rsidRPr="00A75C67" w:rsidRDefault="00C1451F" w:rsidP="00A75C6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75C6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ATGGAATATCGATTGAGGAGTTTC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34C16" w14:textId="15330030" w:rsidR="00C1451F" w:rsidRPr="00A75C67" w:rsidRDefault="00C1451F" w:rsidP="00A75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proofErr w:type="gramStart"/>
            <w:r w:rsidRPr="00A75C6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gp</w:t>
            </w:r>
            <w:proofErr w:type="gramEnd"/>
            <w:r w:rsidRPr="00A75C6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_153</w:t>
            </w:r>
          </w:p>
        </w:tc>
        <w:tc>
          <w:tcPr>
            <w:tcW w:w="46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49ACF8C" w14:textId="354CB915" w:rsidR="00C1451F" w:rsidRPr="00A75C67" w:rsidRDefault="00C1451F" w:rsidP="00A75C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  <w:t>HhaI</w:t>
            </w:r>
            <w:proofErr w:type="spellEnd"/>
          </w:p>
        </w:tc>
      </w:tr>
      <w:tr w:rsidR="00C1451F" w:rsidRPr="00A75C67" w14:paraId="502166B4" w14:textId="77777777" w:rsidTr="00506384">
        <w:trPr>
          <w:trHeight w:val="308"/>
        </w:trPr>
        <w:tc>
          <w:tcPr>
            <w:tcW w:w="127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F81A90" w14:textId="77777777" w:rsidR="00C1451F" w:rsidRDefault="00C1451F" w:rsidP="00C145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63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FF281" w14:textId="77777777" w:rsidR="00C1451F" w:rsidRPr="005C4B19" w:rsidRDefault="00C1451F" w:rsidP="00C1451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2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74A27" w14:textId="609AF924" w:rsidR="00C1451F" w:rsidRPr="00A75C67" w:rsidRDefault="00C1451F" w:rsidP="00A75C6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75C6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CAATTTCGGGTTGTACTTCAGA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4ADC8" w14:textId="3454D3C3" w:rsidR="00C1451F" w:rsidRPr="00A75C67" w:rsidRDefault="00C1451F" w:rsidP="00A75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proofErr w:type="gramStart"/>
            <w:r w:rsidRPr="00A75C6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gp</w:t>
            </w:r>
            <w:proofErr w:type="gramEnd"/>
            <w:r w:rsidRPr="00A75C6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_154</w:t>
            </w:r>
          </w:p>
        </w:tc>
        <w:tc>
          <w:tcPr>
            <w:tcW w:w="46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BB5FC" w14:textId="77777777" w:rsidR="00C1451F" w:rsidRPr="00A75C67" w:rsidRDefault="00C1451F" w:rsidP="00A75C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</w:pPr>
          </w:p>
        </w:tc>
      </w:tr>
      <w:tr w:rsidR="00C1451F" w:rsidRPr="00A75C67" w14:paraId="3CC4E81B" w14:textId="77777777" w:rsidTr="00C1451F">
        <w:trPr>
          <w:trHeight w:val="360"/>
        </w:trPr>
        <w:tc>
          <w:tcPr>
            <w:tcW w:w="127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96868" w14:textId="77777777" w:rsidR="00C1451F" w:rsidRPr="00A75C67" w:rsidRDefault="00C1451F" w:rsidP="00A75C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</w:pPr>
            <w:proofErr w:type="gramStart"/>
            <w:r w:rsidRPr="00A75C67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  <w:t>bub</w:t>
            </w:r>
            <w:proofErr w:type="gramEnd"/>
            <w:r w:rsidRPr="00A75C67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  <w:t>-1(K718R;D847N)</w:t>
            </w:r>
          </w:p>
        </w:tc>
        <w:tc>
          <w:tcPr>
            <w:tcW w:w="163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71EF9" w14:textId="1614D76C" w:rsidR="00C1451F" w:rsidRPr="00A75C67" w:rsidRDefault="00C1451F" w:rsidP="00A75C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</w:pPr>
            <w:proofErr w:type="gramStart"/>
            <w:r w:rsidRPr="00A75C67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  <w:t>bub</w:t>
            </w:r>
            <w:proofErr w:type="gramEnd"/>
            <w:r w:rsidRPr="00A75C67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  <w:t>-1(syb1746[bub-1((K718R;D847N)])I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BEAFA" w14:textId="77777777" w:rsidR="00C1451F" w:rsidRPr="00A75C67" w:rsidRDefault="00C1451F" w:rsidP="00A75C6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75C6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GATGTGTCTTGTGCGTCCTC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285B0" w14:textId="77777777" w:rsidR="00C1451F" w:rsidRPr="00A75C67" w:rsidRDefault="00C1451F" w:rsidP="00A75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75C6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gp_125</w:t>
            </w:r>
          </w:p>
        </w:tc>
        <w:tc>
          <w:tcPr>
            <w:tcW w:w="4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F76FF" w14:textId="77777777" w:rsidR="00C1451F" w:rsidRPr="00A75C67" w:rsidRDefault="00C1451F" w:rsidP="00A75C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A75C67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  <w:t>BmrI</w:t>
            </w:r>
            <w:proofErr w:type="spellEnd"/>
          </w:p>
        </w:tc>
      </w:tr>
      <w:tr w:rsidR="00C1451F" w:rsidRPr="00A75C67" w14:paraId="5C4FA508" w14:textId="77777777" w:rsidTr="008E398C">
        <w:trPr>
          <w:trHeight w:val="360"/>
        </w:trPr>
        <w:tc>
          <w:tcPr>
            <w:tcW w:w="12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93AFC" w14:textId="77777777" w:rsidR="00C1451F" w:rsidRPr="00A75C67" w:rsidRDefault="00C1451F" w:rsidP="00A75C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6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8B3F5" w14:textId="77777777" w:rsidR="00C1451F" w:rsidRPr="00A75C67" w:rsidRDefault="00C1451F" w:rsidP="00A75C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C92C0" w14:textId="77777777" w:rsidR="00C1451F" w:rsidRPr="00A75C67" w:rsidRDefault="00C1451F" w:rsidP="00A75C6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75C6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CCAGTCCGGAAGTGAATCA</w:t>
            </w:r>
            <w:bookmarkStart w:id="0" w:name="_GoBack"/>
            <w:bookmarkEnd w:id="0"/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693EF" w14:textId="77777777" w:rsidR="00C1451F" w:rsidRPr="00A75C67" w:rsidRDefault="00C1451F" w:rsidP="00A75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75C6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gp_126</w:t>
            </w:r>
          </w:p>
        </w:tc>
        <w:tc>
          <w:tcPr>
            <w:tcW w:w="4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61CE7" w14:textId="77777777" w:rsidR="00C1451F" w:rsidRPr="00A75C67" w:rsidRDefault="00C1451F" w:rsidP="00A75C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</w:pPr>
          </w:p>
        </w:tc>
      </w:tr>
      <w:tr w:rsidR="00C1451F" w:rsidRPr="00A75C67" w14:paraId="436B093A" w14:textId="77777777" w:rsidTr="008E398C">
        <w:trPr>
          <w:trHeight w:val="360"/>
        </w:trPr>
        <w:tc>
          <w:tcPr>
            <w:tcW w:w="12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AF8F2" w14:textId="77777777" w:rsidR="00C1451F" w:rsidRPr="00A75C67" w:rsidRDefault="00C1451F" w:rsidP="00A75C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</w:pPr>
            <w:proofErr w:type="gramStart"/>
            <w:r w:rsidRPr="00A75C67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  <w:t>pptr</w:t>
            </w:r>
            <w:proofErr w:type="gramEnd"/>
            <w:r w:rsidRPr="00A75C67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  <w:t>-2</w:t>
            </w:r>
            <w:r w:rsidRPr="00A75C67">
              <w:rPr>
                <w:rFonts w:ascii="Symbol" w:eastAsia="Times New Roman" w:hAnsi="Symbol" w:cs="Times New Roman"/>
                <w:i/>
                <w:iCs/>
                <w:color w:val="000000"/>
                <w:sz w:val="21"/>
                <w:szCs w:val="21"/>
                <w:lang w:eastAsia="en-GB"/>
              </w:rPr>
              <w:t></w:t>
            </w:r>
          </w:p>
        </w:tc>
        <w:tc>
          <w:tcPr>
            <w:tcW w:w="16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D6255" w14:textId="77777777" w:rsidR="00C1451F" w:rsidRPr="00A75C67" w:rsidRDefault="00C1451F" w:rsidP="00A75C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</w:pPr>
            <w:proofErr w:type="gramStart"/>
            <w:r w:rsidRPr="00A75C67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  <w:t>pptr</w:t>
            </w:r>
            <w:proofErr w:type="gramEnd"/>
            <w:r w:rsidRPr="00A75C67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  <w:t>-2(ok1467)V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251FD" w14:textId="77777777" w:rsidR="00C1451F" w:rsidRPr="00A75C67" w:rsidRDefault="00C1451F" w:rsidP="00A75C6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75C6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ATCCTTGCTAAGCACAGTTGAAGT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01B19" w14:textId="77777777" w:rsidR="00C1451F" w:rsidRPr="00A75C67" w:rsidRDefault="00C1451F" w:rsidP="00A75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75C6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gp_137</w:t>
            </w:r>
          </w:p>
        </w:tc>
        <w:tc>
          <w:tcPr>
            <w:tcW w:w="4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C4CCD" w14:textId="77777777" w:rsidR="00C1451F" w:rsidRPr="00A75C67" w:rsidRDefault="00C1451F" w:rsidP="00A75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75C6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C1451F" w:rsidRPr="00A75C67" w14:paraId="33C174F5" w14:textId="77777777" w:rsidTr="008E398C">
        <w:trPr>
          <w:trHeight w:val="360"/>
        </w:trPr>
        <w:tc>
          <w:tcPr>
            <w:tcW w:w="12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DBBBE" w14:textId="77777777" w:rsidR="00C1451F" w:rsidRPr="00A75C67" w:rsidRDefault="00C1451F" w:rsidP="00A75C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6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85618" w14:textId="77777777" w:rsidR="00C1451F" w:rsidRPr="00A75C67" w:rsidRDefault="00C1451F" w:rsidP="00A75C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BAA1E" w14:textId="77777777" w:rsidR="00C1451F" w:rsidRPr="00A75C67" w:rsidRDefault="00C1451F" w:rsidP="00A75C6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75C6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CGTGAACGTGACTTTCTGAAGA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9FABE" w14:textId="77777777" w:rsidR="00C1451F" w:rsidRPr="00A75C67" w:rsidRDefault="00C1451F" w:rsidP="00A75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75C6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gp_138</w:t>
            </w:r>
          </w:p>
        </w:tc>
        <w:tc>
          <w:tcPr>
            <w:tcW w:w="4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52D8E" w14:textId="77777777" w:rsidR="00C1451F" w:rsidRPr="00A75C67" w:rsidRDefault="00C1451F" w:rsidP="00A75C6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</w:tr>
      <w:tr w:rsidR="00C1451F" w:rsidRPr="00A75C67" w14:paraId="4AE6C19D" w14:textId="77777777" w:rsidTr="008E398C">
        <w:trPr>
          <w:trHeight w:val="360"/>
        </w:trPr>
        <w:tc>
          <w:tcPr>
            <w:tcW w:w="12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0A2B6" w14:textId="77777777" w:rsidR="00C1451F" w:rsidRPr="00A75C67" w:rsidRDefault="00C1451F" w:rsidP="00A75C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proofErr w:type="gramStart"/>
            <w:r w:rsidRPr="00A75C67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>san</w:t>
            </w:r>
            <w:proofErr w:type="gramEnd"/>
            <w:r w:rsidRPr="00A75C67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>-1Δ</w:t>
            </w:r>
          </w:p>
        </w:tc>
        <w:tc>
          <w:tcPr>
            <w:tcW w:w="16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EF370" w14:textId="77777777" w:rsidR="00C1451F" w:rsidRPr="00A75C67" w:rsidRDefault="00C1451F" w:rsidP="00A75C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  <w:proofErr w:type="gramStart"/>
            <w:r w:rsidRPr="00A75C67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>san</w:t>
            </w:r>
            <w:proofErr w:type="gramEnd"/>
            <w:r w:rsidRPr="00A75C67"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  <w:t>-1(ok1580) I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DE8EE" w14:textId="77777777" w:rsidR="00C1451F" w:rsidRPr="00A75C67" w:rsidRDefault="00C1451F" w:rsidP="00A75C6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75C6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GAAACTGCACGCTTAAAGCTTG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DB2C1" w14:textId="77777777" w:rsidR="00C1451F" w:rsidRPr="00A75C67" w:rsidRDefault="00C1451F" w:rsidP="00A75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75C6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gp_139</w:t>
            </w:r>
          </w:p>
        </w:tc>
        <w:tc>
          <w:tcPr>
            <w:tcW w:w="4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F43BF" w14:textId="77777777" w:rsidR="00C1451F" w:rsidRPr="00A75C67" w:rsidRDefault="00C1451F" w:rsidP="00A75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75C6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C1451F" w:rsidRPr="00A75C67" w14:paraId="2AE01FCB" w14:textId="77777777" w:rsidTr="008E398C">
        <w:trPr>
          <w:trHeight w:val="360"/>
        </w:trPr>
        <w:tc>
          <w:tcPr>
            <w:tcW w:w="12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E8BF7" w14:textId="77777777" w:rsidR="00C1451F" w:rsidRPr="00A75C67" w:rsidRDefault="00C1451F" w:rsidP="00A75C67">
            <w:pPr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</w:p>
        </w:tc>
        <w:tc>
          <w:tcPr>
            <w:tcW w:w="16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C33BD" w14:textId="77777777" w:rsidR="00C1451F" w:rsidRPr="00A75C67" w:rsidRDefault="00C1451F" w:rsidP="00A75C67">
            <w:pPr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98531" w14:textId="77777777" w:rsidR="00C1451F" w:rsidRPr="00A75C67" w:rsidRDefault="00C1451F" w:rsidP="00A75C6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75C6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CTTTCCACGTTTCCCGTATC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79719" w14:textId="77777777" w:rsidR="00C1451F" w:rsidRPr="00A75C67" w:rsidRDefault="00C1451F" w:rsidP="00A75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75C6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gp_140</w:t>
            </w:r>
          </w:p>
        </w:tc>
        <w:tc>
          <w:tcPr>
            <w:tcW w:w="4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C5BF1" w14:textId="77777777" w:rsidR="00C1451F" w:rsidRPr="00A75C67" w:rsidRDefault="00C1451F" w:rsidP="00A75C6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</w:tr>
      <w:tr w:rsidR="00C1451F" w:rsidRPr="00A75C67" w14:paraId="5F535C5F" w14:textId="77777777" w:rsidTr="008E398C">
        <w:trPr>
          <w:trHeight w:val="360"/>
        </w:trPr>
        <w:tc>
          <w:tcPr>
            <w:tcW w:w="12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07028" w14:textId="77777777" w:rsidR="00C1451F" w:rsidRPr="00A75C67" w:rsidRDefault="00C1451F" w:rsidP="00A75C67">
            <w:pPr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</w:p>
        </w:tc>
        <w:tc>
          <w:tcPr>
            <w:tcW w:w="16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B9E54" w14:textId="77777777" w:rsidR="00C1451F" w:rsidRPr="00A75C67" w:rsidRDefault="00C1451F" w:rsidP="00A75C67">
            <w:pPr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  <w:lang w:eastAsia="en-GB"/>
              </w:rPr>
            </w:pP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5B04C" w14:textId="77777777" w:rsidR="00C1451F" w:rsidRPr="00A75C67" w:rsidRDefault="00C1451F" w:rsidP="00A75C6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75C6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GGGTGATTCGGCAGAAGA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8F46D" w14:textId="77777777" w:rsidR="00C1451F" w:rsidRPr="00A75C67" w:rsidRDefault="00C1451F" w:rsidP="00A75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75C6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gp_141</w:t>
            </w:r>
          </w:p>
        </w:tc>
        <w:tc>
          <w:tcPr>
            <w:tcW w:w="4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5E8DE" w14:textId="77777777" w:rsidR="00C1451F" w:rsidRPr="00A75C67" w:rsidRDefault="00C1451F" w:rsidP="00A75C6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</w:tr>
      <w:tr w:rsidR="00C1451F" w:rsidRPr="00A75C67" w14:paraId="34B29DC5" w14:textId="77777777" w:rsidTr="008E398C">
        <w:trPr>
          <w:trHeight w:val="360"/>
        </w:trPr>
        <w:tc>
          <w:tcPr>
            <w:tcW w:w="12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B8C8B" w14:textId="77777777" w:rsidR="00C1451F" w:rsidRPr="00A75C67" w:rsidRDefault="00C1451F" w:rsidP="00A75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75C6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PPTR-1</w:t>
            </w:r>
            <w:proofErr w:type="gramStart"/>
            <w:r w:rsidRPr="00A75C6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::</w:t>
            </w:r>
            <w:proofErr w:type="gramEnd"/>
            <w:r w:rsidRPr="00A75C6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GFP</w:t>
            </w:r>
          </w:p>
        </w:tc>
        <w:tc>
          <w:tcPr>
            <w:tcW w:w="16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1B76C8" w14:textId="77777777" w:rsidR="00C1451F" w:rsidRPr="00A75C67" w:rsidRDefault="00C1451F" w:rsidP="00A75C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</w:pPr>
            <w:proofErr w:type="gramStart"/>
            <w:r w:rsidRPr="00A75C67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  <w:t>pptr</w:t>
            </w:r>
            <w:proofErr w:type="gramEnd"/>
            <w:r w:rsidRPr="00A75C67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  <w:t>-1(lt89[pptr-1::</w:t>
            </w:r>
            <w:proofErr w:type="spellStart"/>
            <w:r w:rsidRPr="00A75C67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  <w:t>gfp</w:t>
            </w:r>
            <w:proofErr w:type="spellEnd"/>
            <w:r w:rsidRPr="00A75C67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  <w:t xml:space="preserve">])V 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898AA" w14:textId="77777777" w:rsidR="00C1451F" w:rsidRPr="00A75C67" w:rsidRDefault="00C1451F" w:rsidP="00A75C6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75C6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CCTCGGAGAGTACACAAGACC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5B2F0" w14:textId="77777777" w:rsidR="00C1451F" w:rsidRPr="00A75C67" w:rsidRDefault="00C1451F" w:rsidP="00A75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75C6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gp_158</w:t>
            </w:r>
          </w:p>
        </w:tc>
        <w:tc>
          <w:tcPr>
            <w:tcW w:w="4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E7170" w14:textId="77777777" w:rsidR="00C1451F" w:rsidRPr="00A75C67" w:rsidRDefault="00C1451F" w:rsidP="00A75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75C6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C1451F" w:rsidRPr="00A75C67" w14:paraId="52D0F7D2" w14:textId="77777777" w:rsidTr="008E398C">
        <w:trPr>
          <w:trHeight w:val="360"/>
        </w:trPr>
        <w:tc>
          <w:tcPr>
            <w:tcW w:w="12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B5E5D" w14:textId="77777777" w:rsidR="00C1451F" w:rsidRPr="00A75C67" w:rsidRDefault="00C1451F" w:rsidP="00A75C6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6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000C9" w14:textId="77777777" w:rsidR="00C1451F" w:rsidRPr="00A75C67" w:rsidRDefault="00C1451F" w:rsidP="00A75C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AE12E" w14:textId="77777777" w:rsidR="00C1451F" w:rsidRPr="00A75C67" w:rsidRDefault="00C1451F" w:rsidP="00A75C67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75C67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TGGAGTTGTCCCAATTCTTGTT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D8A76" w14:textId="77777777" w:rsidR="00C1451F" w:rsidRPr="00A75C67" w:rsidRDefault="00C1451F" w:rsidP="00A75C6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75C67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fgp_2</w:t>
            </w:r>
          </w:p>
        </w:tc>
        <w:tc>
          <w:tcPr>
            <w:tcW w:w="4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5A828" w14:textId="77777777" w:rsidR="00C1451F" w:rsidRPr="00A75C67" w:rsidRDefault="00C1451F" w:rsidP="00A75C6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</w:tr>
      <w:tr w:rsidR="00C1451F" w:rsidRPr="00A75C67" w14:paraId="3A4011DE" w14:textId="77777777" w:rsidTr="008E398C">
        <w:trPr>
          <w:trHeight w:val="360"/>
        </w:trPr>
        <w:tc>
          <w:tcPr>
            <w:tcW w:w="12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C025B5" w14:textId="77777777" w:rsidR="00C1451F" w:rsidRPr="00A75C67" w:rsidRDefault="00C1451F" w:rsidP="00A75C6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6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3523E" w14:textId="77777777" w:rsidR="00C1451F" w:rsidRPr="00A75C67" w:rsidRDefault="00C1451F" w:rsidP="00A75C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6E4ED" w14:textId="77777777" w:rsidR="00C1451F" w:rsidRPr="00A75C67" w:rsidRDefault="00C1451F" w:rsidP="00A75C6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75C6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AGCAGCAGAAGACGAGAGAGT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907C2" w14:textId="77777777" w:rsidR="00C1451F" w:rsidRPr="00A75C67" w:rsidRDefault="00C1451F" w:rsidP="00A75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75C6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gp_159</w:t>
            </w:r>
          </w:p>
        </w:tc>
        <w:tc>
          <w:tcPr>
            <w:tcW w:w="4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B3EAC" w14:textId="77777777" w:rsidR="00C1451F" w:rsidRPr="00A75C67" w:rsidRDefault="00C1451F" w:rsidP="00A75C6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</w:tr>
      <w:tr w:rsidR="00C1451F" w:rsidRPr="00A75C67" w14:paraId="47384C2F" w14:textId="77777777" w:rsidTr="008E398C">
        <w:trPr>
          <w:trHeight w:val="360"/>
        </w:trPr>
        <w:tc>
          <w:tcPr>
            <w:tcW w:w="12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A5321" w14:textId="77777777" w:rsidR="00C1451F" w:rsidRPr="00A75C67" w:rsidRDefault="00C1451F" w:rsidP="00A75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75C6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PPTR-2</w:t>
            </w:r>
            <w:proofErr w:type="gramStart"/>
            <w:r w:rsidRPr="00A75C6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::</w:t>
            </w:r>
            <w:proofErr w:type="gramEnd"/>
            <w:r w:rsidRPr="00A75C6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GFP</w:t>
            </w:r>
          </w:p>
        </w:tc>
        <w:tc>
          <w:tcPr>
            <w:tcW w:w="16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3FEE5" w14:textId="77777777" w:rsidR="00C1451F" w:rsidRPr="00A75C67" w:rsidRDefault="00C1451F" w:rsidP="00A75C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</w:pPr>
            <w:proofErr w:type="gramStart"/>
            <w:r w:rsidRPr="00A75C67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  <w:t>pptr</w:t>
            </w:r>
            <w:proofErr w:type="gramEnd"/>
            <w:r w:rsidRPr="00A75C67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  <w:t>-2(lt91[pptr-2::</w:t>
            </w:r>
            <w:proofErr w:type="spellStart"/>
            <w:r w:rsidRPr="00A75C67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  <w:t>gfp</w:t>
            </w:r>
            <w:proofErr w:type="spellEnd"/>
            <w:r w:rsidRPr="00A75C67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  <w:t xml:space="preserve">])V 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64BDF" w14:textId="77777777" w:rsidR="00C1451F" w:rsidRPr="00A75C67" w:rsidRDefault="00C1451F" w:rsidP="00A75C6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75C6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ACGCCCTCAAGATGTTCAT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951BA" w14:textId="77777777" w:rsidR="00C1451F" w:rsidRPr="00A75C67" w:rsidRDefault="00C1451F" w:rsidP="00A75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75C6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gp_160</w:t>
            </w:r>
          </w:p>
        </w:tc>
        <w:tc>
          <w:tcPr>
            <w:tcW w:w="4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10A63" w14:textId="77777777" w:rsidR="00C1451F" w:rsidRPr="00A75C67" w:rsidRDefault="00C1451F" w:rsidP="00A75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75C6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C1451F" w:rsidRPr="00A75C67" w14:paraId="7BBC19DA" w14:textId="77777777" w:rsidTr="008E398C">
        <w:trPr>
          <w:trHeight w:val="360"/>
        </w:trPr>
        <w:tc>
          <w:tcPr>
            <w:tcW w:w="12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F8735" w14:textId="77777777" w:rsidR="00C1451F" w:rsidRPr="00A75C67" w:rsidRDefault="00C1451F" w:rsidP="00A75C6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6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2D7D2" w14:textId="77777777" w:rsidR="00C1451F" w:rsidRPr="00A75C67" w:rsidRDefault="00C1451F" w:rsidP="00A75C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E456A" w14:textId="77777777" w:rsidR="00C1451F" w:rsidRPr="00A75C67" w:rsidRDefault="00C1451F" w:rsidP="00A75C67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75C67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TGGAGTTGTCCCAATTCTTGTT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9E133" w14:textId="77777777" w:rsidR="00C1451F" w:rsidRPr="00A75C67" w:rsidRDefault="00C1451F" w:rsidP="00A75C6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75C67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fgp_2</w:t>
            </w:r>
          </w:p>
        </w:tc>
        <w:tc>
          <w:tcPr>
            <w:tcW w:w="4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15EBB" w14:textId="77777777" w:rsidR="00C1451F" w:rsidRPr="00A75C67" w:rsidRDefault="00C1451F" w:rsidP="00A75C6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</w:tr>
      <w:tr w:rsidR="00C1451F" w:rsidRPr="00A75C67" w14:paraId="264C0ACF" w14:textId="77777777" w:rsidTr="008E398C">
        <w:trPr>
          <w:trHeight w:val="360"/>
        </w:trPr>
        <w:tc>
          <w:tcPr>
            <w:tcW w:w="12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8ABF0" w14:textId="77777777" w:rsidR="00C1451F" w:rsidRPr="00A75C67" w:rsidRDefault="00C1451F" w:rsidP="00A75C6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6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91E2E" w14:textId="77777777" w:rsidR="00C1451F" w:rsidRPr="00A75C67" w:rsidRDefault="00C1451F" w:rsidP="00A75C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7BEA1" w14:textId="77777777" w:rsidR="00C1451F" w:rsidRPr="00A75C67" w:rsidRDefault="00C1451F" w:rsidP="00A75C6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75C6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ACTGGGTAAGGAAGTCGAATCA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8D9F7" w14:textId="77777777" w:rsidR="00C1451F" w:rsidRPr="00A75C67" w:rsidRDefault="00C1451F" w:rsidP="00A75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75C6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gp_161</w:t>
            </w:r>
          </w:p>
        </w:tc>
        <w:tc>
          <w:tcPr>
            <w:tcW w:w="4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EAA66" w14:textId="77777777" w:rsidR="00C1451F" w:rsidRPr="00A75C67" w:rsidRDefault="00C1451F" w:rsidP="00A75C6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</w:tr>
      <w:tr w:rsidR="00C1451F" w:rsidRPr="00A75C67" w14:paraId="099983AD" w14:textId="77777777" w:rsidTr="008E398C">
        <w:trPr>
          <w:trHeight w:val="360"/>
        </w:trPr>
        <w:tc>
          <w:tcPr>
            <w:tcW w:w="127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77580" w14:textId="77777777" w:rsidR="00C1451F" w:rsidRPr="00A75C67" w:rsidRDefault="00C1451F" w:rsidP="00A75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75C6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AID</w:t>
            </w:r>
            <w:proofErr w:type="gramStart"/>
            <w:r w:rsidRPr="00A75C6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::</w:t>
            </w:r>
            <w:proofErr w:type="gramEnd"/>
            <w:r w:rsidRPr="00A75C6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GFP::GSP-2</w:t>
            </w:r>
          </w:p>
        </w:tc>
        <w:tc>
          <w:tcPr>
            <w:tcW w:w="163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38239" w14:textId="2A08A036" w:rsidR="00C1451F" w:rsidRPr="00A75C67" w:rsidRDefault="00C1451F" w:rsidP="00A75C6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</w:pPr>
            <w:proofErr w:type="gramStart"/>
            <w:r w:rsidRPr="00A75C67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  <w:t>gsp</w:t>
            </w:r>
            <w:proofErr w:type="gramEnd"/>
            <w:r w:rsidRPr="00A75C67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  <w:t>-2(syb545[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  <w:t>AID</w:t>
            </w:r>
            <w:r w:rsidRPr="00A75C67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  <w:t>::</w:t>
            </w:r>
            <w:proofErr w:type="spellStart"/>
            <w:r w:rsidRPr="00A75C67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  <w:t>gfp</w:t>
            </w:r>
            <w:proofErr w:type="spellEnd"/>
            <w:r w:rsidRPr="00A75C67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  <w:t>::gsp-2])III</w:t>
            </w: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78C90" w14:textId="77777777" w:rsidR="00C1451F" w:rsidRPr="00A75C67" w:rsidRDefault="00C1451F" w:rsidP="00A75C6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75C6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TCTAATTGGGTTGTTTGAGCG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85193" w14:textId="77777777" w:rsidR="00C1451F" w:rsidRPr="00A75C67" w:rsidRDefault="00C1451F" w:rsidP="00A75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75C6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gp_53</w:t>
            </w:r>
          </w:p>
        </w:tc>
        <w:tc>
          <w:tcPr>
            <w:tcW w:w="461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E1F09" w14:textId="77777777" w:rsidR="00C1451F" w:rsidRPr="00A75C67" w:rsidRDefault="00C1451F" w:rsidP="00A75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75C6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 </w:t>
            </w:r>
          </w:p>
        </w:tc>
      </w:tr>
      <w:tr w:rsidR="00C1451F" w:rsidRPr="00A75C67" w14:paraId="7DFE2CEF" w14:textId="77777777" w:rsidTr="008E398C">
        <w:trPr>
          <w:trHeight w:val="360"/>
        </w:trPr>
        <w:tc>
          <w:tcPr>
            <w:tcW w:w="12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D2A6F" w14:textId="77777777" w:rsidR="00C1451F" w:rsidRPr="00A75C67" w:rsidRDefault="00C1451F" w:rsidP="00A75C6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6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1D311" w14:textId="77777777" w:rsidR="00C1451F" w:rsidRPr="00A75C67" w:rsidRDefault="00C1451F" w:rsidP="00A75C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B1ED8" w14:textId="77777777" w:rsidR="00C1451F" w:rsidRPr="00A75C67" w:rsidRDefault="00C1451F" w:rsidP="00A75C6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75C6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TGGAGTTGTCCCAATTCTTGTT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B4558" w14:textId="77777777" w:rsidR="00C1451F" w:rsidRPr="00A75C67" w:rsidRDefault="00C1451F" w:rsidP="00A75C67">
            <w:pPr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A75C67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fgp_2</w:t>
            </w:r>
          </w:p>
        </w:tc>
        <w:tc>
          <w:tcPr>
            <w:tcW w:w="4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02AFF" w14:textId="77777777" w:rsidR="00C1451F" w:rsidRPr="00A75C67" w:rsidRDefault="00C1451F" w:rsidP="00A75C6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</w:tr>
      <w:tr w:rsidR="00C1451F" w:rsidRPr="00A75C67" w14:paraId="55130025" w14:textId="77777777" w:rsidTr="008E398C">
        <w:trPr>
          <w:trHeight w:val="360"/>
        </w:trPr>
        <w:tc>
          <w:tcPr>
            <w:tcW w:w="127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EC4C9" w14:textId="77777777" w:rsidR="00C1451F" w:rsidRPr="00A75C67" w:rsidRDefault="00C1451F" w:rsidP="00A75C6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63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02585" w14:textId="77777777" w:rsidR="00C1451F" w:rsidRPr="00A75C67" w:rsidRDefault="00C1451F" w:rsidP="00A75C6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C1245" w14:textId="77777777" w:rsidR="00C1451F" w:rsidRPr="00A75C67" w:rsidRDefault="00C1451F" w:rsidP="00A75C6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75C6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TTTTCCCTGGTTTGGATCC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5A853" w14:textId="77777777" w:rsidR="00C1451F" w:rsidRPr="00A75C67" w:rsidRDefault="00C1451F" w:rsidP="00A75C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  <w:r w:rsidRPr="00A75C67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  <w:t>fgp_54</w:t>
            </w:r>
          </w:p>
        </w:tc>
        <w:tc>
          <w:tcPr>
            <w:tcW w:w="4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74807" w14:textId="77777777" w:rsidR="00C1451F" w:rsidRPr="00A75C67" w:rsidRDefault="00C1451F" w:rsidP="00A75C67">
            <w:pP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GB"/>
              </w:rPr>
            </w:pPr>
          </w:p>
        </w:tc>
      </w:tr>
    </w:tbl>
    <w:p w14:paraId="33C3D9F1" w14:textId="2B6E7087" w:rsidR="005C4B19" w:rsidRPr="00A75C67" w:rsidRDefault="00A75C67">
      <w:pPr>
        <w:rPr>
          <w:rFonts w:ascii="Times New Roman" w:hAnsi="Times New Roman" w:cs="Times New Roman"/>
        </w:rPr>
      </w:pPr>
      <w:proofErr w:type="gramStart"/>
      <w:r w:rsidRPr="00A75C67">
        <w:rPr>
          <w:rFonts w:ascii="Times New Roman" w:hAnsi="Times New Roman" w:cs="Times New Roman"/>
          <w:b/>
          <w:bCs/>
        </w:rPr>
        <w:t>Supplementary Table 3.</w:t>
      </w:r>
      <w:proofErr w:type="gramEnd"/>
      <w:r w:rsidRPr="00A75C67">
        <w:rPr>
          <w:rFonts w:ascii="Times New Roman" w:hAnsi="Times New Roman" w:cs="Times New Roman"/>
        </w:rPr>
        <w:t xml:space="preserve"> List of primers used for genotyping.</w:t>
      </w:r>
    </w:p>
    <w:sectPr w:rsidR="005C4B19" w:rsidRPr="00A75C67" w:rsidSect="00A75C67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Yu Mincho">
    <w:panose1 w:val="00000000000000000000"/>
    <w:charset w:val="00"/>
    <w:family w:val="roman"/>
    <w:notTrueType/>
    <w:pitch w:val="default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5C67"/>
    <w:rsid w:val="00000E42"/>
    <w:rsid w:val="0004156A"/>
    <w:rsid w:val="0004732C"/>
    <w:rsid w:val="00071C64"/>
    <w:rsid w:val="0009747F"/>
    <w:rsid w:val="000A4933"/>
    <w:rsid w:val="000A6E98"/>
    <w:rsid w:val="000D7D6F"/>
    <w:rsid w:val="000E18D3"/>
    <w:rsid w:val="000F79E1"/>
    <w:rsid w:val="00102875"/>
    <w:rsid w:val="00124A23"/>
    <w:rsid w:val="00152A3B"/>
    <w:rsid w:val="00156051"/>
    <w:rsid w:val="00173235"/>
    <w:rsid w:val="00186695"/>
    <w:rsid w:val="001A0AE2"/>
    <w:rsid w:val="001B0830"/>
    <w:rsid w:val="001B43D6"/>
    <w:rsid w:val="001B7BB6"/>
    <w:rsid w:val="001C179D"/>
    <w:rsid w:val="001C21C5"/>
    <w:rsid w:val="001E4124"/>
    <w:rsid w:val="0022444C"/>
    <w:rsid w:val="0023506B"/>
    <w:rsid w:val="002435C6"/>
    <w:rsid w:val="00265EA0"/>
    <w:rsid w:val="002755D9"/>
    <w:rsid w:val="00276475"/>
    <w:rsid w:val="002835A8"/>
    <w:rsid w:val="00286026"/>
    <w:rsid w:val="002958DB"/>
    <w:rsid w:val="002B162A"/>
    <w:rsid w:val="002B6E5D"/>
    <w:rsid w:val="002C4641"/>
    <w:rsid w:val="002D05F3"/>
    <w:rsid w:val="002E07A2"/>
    <w:rsid w:val="0031033D"/>
    <w:rsid w:val="00316A6C"/>
    <w:rsid w:val="00337065"/>
    <w:rsid w:val="0034398B"/>
    <w:rsid w:val="003739F6"/>
    <w:rsid w:val="00393018"/>
    <w:rsid w:val="003C79D2"/>
    <w:rsid w:val="003E768D"/>
    <w:rsid w:val="003F4C61"/>
    <w:rsid w:val="0040087F"/>
    <w:rsid w:val="004206A5"/>
    <w:rsid w:val="00430D51"/>
    <w:rsid w:val="00431D0E"/>
    <w:rsid w:val="00444F55"/>
    <w:rsid w:val="00446F68"/>
    <w:rsid w:val="00450F76"/>
    <w:rsid w:val="00476C75"/>
    <w:rsid w:val="004A7624"/>
    <w:rsid w:val="004B502D"/>
    <w:rsid w:val="004D1325"/>
    <w:rsid w:val="004D3490"/>
    <w:rsid w:val="004D5F7D"/>
    <w:rsid w:val="004F3D24"/>
    <w:rsid w:val="005074BD"/>
    <w:rsid w:val="00514271"/>
    <w:rsid w:val="00521055"/>
    <w:rsid w:val="005378A2"/>
    <w:rsid w:val="00580B41"/>
    <w:rsid w:val="00593948"/>
    <w:rsid w:val="005B4B0D"/>
    <w:rsid w:val="005C4B19"/>
    <w:rsid w:val="005C69B5"/>
    <w:rsid w:val="005D68BF"/>
    <w:rsid w:val="005E3845"/>
    <w:rsid w:val="00612807"/>
    <w:rsid w:val="00616377"/>
    <w:rsid w:val="00645255"/>
    <w:rsid w:val="00655E09"/>
    <w:rsid w:val="00656C6A"/>
    <w:rsid w:val="00667602"/>
    <w:rsid w:val="006A2C15"/>
    <w:rsid w:val="006A3CFC"/>
    <w:rsid w:val="006C6618"/>
    <w:rsid w:val="006D47AC"/>
    <w:rsid w:val="006F7C00"/>
    <w:rsid w:val="00703682"/>
    <w:rsid w:val="007258B7"/>
    <w:rsid w:val="007364B8"/>
    <w:rsid w:val="00753D08"/>
    <w:rsid w:val="00754554"/>
    <w:rsid w:val="007714AA"/>
    <w:rsid w:val="0077355F"/>
    <w:rsid w:val="007844F1"/>
    <w:rsid w:val="0078547C"/>
    <w:rsid w:val="007D09D0"/>
    <w:rsid w:val="00802109"/>
    <w:rsid w:val="0083449B"/>
    <w:rsid w:val="00852E61"/>
    <w:rsid w:val="00882E06"/>
    <w:rsid w:val="00890942"/>
    <w:rsid w:val="00897FEF"/>
    <w:rsid w:val="008D2A38"/>
    <w:rsid w:val="008E3835"/>
    <w:rsid w:val="008E398C"/>
    <w:rsid w:val="008E7868"/>
    <w:rsid w:val="008E7B1E"/>
    <w:rsid w:val="00905283"/>
    <w:rsid w:val="0091770A"/>
    <w:rsid w:val="00930787"/>
    <w:rsid w:val="009423EB"/>
    <w:rsid w:val="00961CAB"/>
    <w:rsid w:val="009670A8"/>
    <w:rsid w:val="009A1431"/>
    <w:rsid w:val="009B6B04"/>
    <w:rsid w:val="009D246A"/>
    <w:rsid w:val="009E0BEA"/>
    <w:rsid w:val="00A06B8F"/>
    <w:rsid w:val="00A60A3C"/>
    <w:rsid w:val="00A74F43"/>
    <w:rsid w:val="00A75C67"/>
    <w:rsid w:val="00A87D20"/>
    <w:rsid w:val="00A975A0"/>
    <w:rsid w:val="00AA45C4"/>
    <w:rsid w:val="00AC486C"/>
    <w:rsid w:val="00AE5B54"/>
    <w:rsid w:val="00B01D38"/>
    <w:rsid w:val="00B02ED1"/>
    <w:rsid w:val="00B14046"/>
    <w:rsid w:val="00B14066"/>
    <w:rsid w:val="00B2066E"/>
    <w:rsid w:val="00B31E39"/>
    <w:rsid w:val="00B72F27"/>
    <w:rsid w:val="00B73DD6"/>
    <w:rsid w:val="00B76817"/>
    <w:rsid w:val="00B83A83"/>
    <w:rsid w:val="00B91DBD"/>
    <w:rsid w:val="00BE7892"/>
    <w:rsid w:val="00BF1336"/>
    <w:rsid w:val="00BF4FCF"/>
    <w:rsid w:val="00C007B6"/>
    <w:rsid w:val="00C0560F"/>
    <w:rsid w:val="00C1451F"/>
    <w:rsid w:val="00C205EE"/>
    <w:rsid w:val="00C53D2E"/>
    <w:rsid w:val="00C618D5"/>
    <w:rsid w:val="00CA6E33"/>
    <w:rsid w:val="00CB4F7D"/>
    <w:rsid w:val="00CC1752"/>
    <w:rsid w:val="00CC4BA7"/>
    <w:rsid w:val="00CD219B"/>
    <w:rsid w:val="00CD5AD9"/>
    <w:rsid w:val="00CF09C2"/>
    <w:rsid w:val="00CF3C36"/>
    <w:rsid w:val="00D043AC"/>
    <w:rsid w:val="00D07C05"/>
    <w:rsid w:val="00D166D4"/>
    <w:rsid w:val="00D241E1"/>
    <w:rsid w:val="00D9350D"/>
    <w:rsid w:val="00DA1A21"/>
    <w:rsid w:val="00DB04CF"/>
    <w:rsid w:val="00DC14AF"/>
    <w:rsid w:val="00DE10B8"/>
    <w:rsid w:val="00DE1A95"/>
    <w:rsid w:val="00E02DE4"/>
    <w:rsid w:val="00E03DC3"/>
    <w:rsid w:val="00E07E3D"/>
    <w:rsid w:val="00E26ECE"/>
    <w:rsid w:val="00E4709E"/>
    <w:rsid w:val="00E53400"/>
    <w:rsid w:val="00E82940"/>
    <w:rsid w:val="00E83B36"/>
    <w:rsid w:val="00E878AE"/>
    <w:rsid w:val="00E87926"/>
    <w:rsid w:val="00E957D2"/>
    <w:rsid w:val="00EB141D"/>
    <w:rsid w:val="00EB69D8"/>
    <w:rsid w:val="00EC3724"/>
    <w:rsid w:val="00EC5EC2"/>
    <w:rsid w:val="00EC7FC6"/>
    <w:rsid w:val="00ED03A5"/>
    <w:rsid w:val="00EE5AB8"/>
    <w:rsid w:val="00EE7B11"/>
    <w:rsid w:val="00EF5159"/>
    <w:rsid w:val="00F00BA9"/>
    <w:rsid w:val="00F41F59"/>
    <w:rsid w:val="00F44F5D"/>
    <w:rsid w:val="00F5150B"/>
    <w:rsid w:val="00F5177A"/>
    <w:rsid w:val="00F64986"/>
    <w:rsid w:val="00F93D86"/>
    <w:rsid w:val="00FA7521"/>
    <w:rsid w:val="00FB6A36"/>
    <w:rsid w:val="00FE1FAF"/>
    <w:rsid w:val="00FE6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A3C8D6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993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0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6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4</Words>
  <Characters>1052</Characters>
  <Application>Microsoft Macintosh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Pelisch (Staff)</dc:creator>
  <cp:keywords/>
  <dc:description/>
  <cp:lastModifiedBy>Laura Bel Borja</cp:lastModifiedBy>
  <cp:revision>3</cp:revision>
  <dcterms:created xsi:type="dcterms:W3CDTF">2020-11-29T14:36:00Z</dcterms:created>
  <dcterms:modified xsi:type="dcterms:W3CDTF">2020-11-29T14:40:00Z</dcterms:modified>
</cp:coreProperties>
</file>